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Table S2 </w:t>
      </w:r>
      <w:r>
        <w:rPr>
          <w:rFonts w:cs="Times New Roman" w:ascii="Times New Roman" w:hAnsi="Times New Roman"/>
          <w:sz w:val="28"/>
          <w:szCs w:val="28"/>
          <w:lang w:val="en-US"/>
        </w:rPr>
        <w:t>Comparison of differentially expressed genes in the pLVPK plasmid between the BD2411 and TfpNDM-hvKP isolates</w:t>
      </w:r>
      <w:r>
        <w:rPr>
          <w:rFonts w:cs="Times New Roman" w:ascii="Times New Roman" w:hAnsi="Times New Roman"/>
          <w:bCs/>
          <w:color w:val="FF0000"/>
          <w:sz w:val="28"/>
          <w:szCs w:val="28"/>
          <w:lang w:val="en-US" w:eastAsia="zh-CN"/>
        </w:rPr>
        <w:t xml:space="preserve">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850"/>
        <w:gridCol w:w="709"/>
        <w:gridCol w:w="852"/>
        <w:gridCol w:w="850"/>
        <w:gridCol w:w="709"/>
        <w:gridCol w:w="3283"/>
        <w:gridCol w:w="969"/>
      </w:tblGrid>
      <w:tr>
        <w:trPr>
          <w:trHeight w:val="285" w:hRule="atLeast"/>
        </w:trPr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and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nctio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xpr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TfpNDM-hvKP/WT)</w:t>
            </w:r>
          </w:p>
        </w:tc>
      </w:tr>
      <w:tr>
        <w:trPr>
          <w:trHeight w:val="270" w:hRule="atLeast"/>
        </w:trPr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1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3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NA polymerase sigma factor FecI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ec operon regulator FecR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erric citrate outer membrane transporter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7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23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3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018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S domain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S1 repressor protein InsA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22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nucle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-NS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21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adA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1.25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perme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6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solute-binding lipoprotein in ABC transporter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permease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2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BC transporter, ATP-binding prot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BC transporter, nucleotide binding/ATP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029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0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029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5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EC042_pAA06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6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9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2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2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bW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8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1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5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errous ion transporter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1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9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034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7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035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2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KPN2242_2561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9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KPN2242_2561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7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9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2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GTP cyclohydrol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037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8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9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039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8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ihydroorot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elta-aminolevulinic acid dehydrat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9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7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KPN2242_2555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5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4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S2 transpos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9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6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7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9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0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8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KPN2242_2553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2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3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7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5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emolysin expression-modulating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2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3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7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4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3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npA transpos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2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9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3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solvase domain-containing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9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0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poprotein signal peptid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9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7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5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1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7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ead/cadmium-transporting ATPase (Cation efflux ATPase)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9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7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3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pper resistant sensor kinase PcoS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4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4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7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criptional regulatory protein PcoR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3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4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pper resistant protein PcoD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0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7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3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xported copper resistance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7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5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7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pper resistant protein PcoA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7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2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pper-binding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4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2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5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9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5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cation transporting P-type ATPase (silver resistance)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5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0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5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7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6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ilA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9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7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pper/silver efflux system membrane fusion protein CusB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8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1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riplasmic copper-binding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9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pper/silver efflux system outer membrane protein CusC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4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1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8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NA-binding transcriptional activator CusR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0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8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2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nsor kinase CusS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3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5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9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riplasmic Ag+-binding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7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1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4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1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8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6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4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5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7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8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NH endonucle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7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3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3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iguanylate cycl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1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8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age integrase family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0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0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cytoplasmic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3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5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5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pos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0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5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4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bB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4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6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4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ifA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0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5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6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ifC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8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4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8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transcriptional regulator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5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4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4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8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9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7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7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posase for IS166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7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9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9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8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2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0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4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5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7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8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2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3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UUU_2706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8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4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2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7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0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4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5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DNA recombin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3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2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9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7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8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3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r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9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5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9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Chain A, Nmr Structure And Calcium-Binding Properties Of The Tellurite Resistance Protein Terd From Klebsiella Pneumonia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7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6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6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rC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4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6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rB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5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2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1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TerA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3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8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2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TerZ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2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1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2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NDMMAR_p12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0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2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3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6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0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3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1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6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4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1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2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6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7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2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6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3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2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4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6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6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7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8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rW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0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6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rX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7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4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4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5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6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4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1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5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5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2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7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5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6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7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8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KPK_A023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2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5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3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5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4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8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6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101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6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6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4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101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1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7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8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10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1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6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9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4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7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7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5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4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2.2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1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8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4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2.7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1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1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25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5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6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1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4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4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8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7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4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8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7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7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4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8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2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7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096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9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6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0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4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9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5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4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1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1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5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KPN2242_259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1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5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7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3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0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8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2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S4 family transpos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7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6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7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HMPREF1024_0505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6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1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9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regulatory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3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2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3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KP1_p21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7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3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5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recombin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3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1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0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3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8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6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3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3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9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9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0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5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0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1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3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5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6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orf in IS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0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0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8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KP1_p20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4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2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2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pos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3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3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1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5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2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5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1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2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7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5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B819_3247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1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3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2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5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5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lasmid-partitioning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7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5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opA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4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4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pA/RepC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5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2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tegr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8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5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tegr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4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3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1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3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9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5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pos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6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5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2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transposase-related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2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0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4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posase for insertion sequence IS1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6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4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0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transpos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0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8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posase/IS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5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2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8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0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4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5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2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0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0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6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partitioning protein ParB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5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byrinic acid ac-diamide synth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0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7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8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069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3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3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0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naJ-like molecular chaperon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3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8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26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1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0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1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1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pos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5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2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bA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8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7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3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0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9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5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4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9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7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6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125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1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3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9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3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8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9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7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6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09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41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5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6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2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0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5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02a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20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4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1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0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7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9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4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13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7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5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9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9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8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5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0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6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4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utA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0.17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0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7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ucD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7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7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0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ucC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0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7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7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ucB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7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3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7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134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1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5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8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hiF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3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5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7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135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2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3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5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0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ptide deformyl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9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6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ysozyme inhibitor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6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8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2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6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36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BC transporter permease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4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6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002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6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8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12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1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1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posase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4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3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5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KP1_p01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3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5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srso11-transposase orfb protei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9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9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7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KPN2242_2618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76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KP1_p02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8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9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8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roN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19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7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65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roD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0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3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8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roC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25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7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6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roB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8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7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23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9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7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LV23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0 </w:t>
            </w:r>
          </w:p>
        </w:tc>
      </w:tr>
      <w:tr>
        <w:trPr>
          <w:trHeight w:val="270" w:hRule="atLeast"/>
        </w:trPr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f052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5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4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pK2044_00135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ahoma" w:hAnsi="Tahoma" w:eastAsia="Tahoma" w:cs="Tahoma"/>
      <w:i w:val="false"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刘洋</cp:lastModifiedBy>
  <dcterms:modified xsi:type="dcterms:W3CDTF">2018-04-08T04:47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